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0E731" w14:textId="1B25EF9C" w:rsidR="00B817B4" w:rsidRPr="00A922D8" w:rsidRDefault="00A922D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922D8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3B3B1E76" w14:textId="77777777" w:rsidR="00A922D8" w:rsidRDefault="00A922D8"/>
    <w:p w14:paraId="20615E50" w14:textId="42CCF278" w:rsidR="00A922D8" w:rsidRPr="001278B9" w:rsidRDefault="00A922D8" w:rsidP="00A922D8">
      <w:pPr>
        <w:pStyle w:val="Body"/>
        <w:rPr>
          <w:rFonts w:ascii="Times New Roman" w:hAnsi="Times New Roman" w:cs="Times New Roman"/>
          <w:sz w:val="28"/>
          <w:szCs w:val="28"/>
        </w:rPr>
      </w:pPr>
      <w:r w:rsidRPr="001278B9">
        <w:rPr>
          <w:rFonts w:ascii="Times New Roman" w:hAnsi="Times New Roman" w:cs="Times New Roman"/>
          <w:sz w:val="28"/>
          <w:szCs w:val="28"/>
        </w:rPr>
        <w:t xml:space="preserve">Benefits of symbiotic </w:t>
      </w:r>
      <w:r w:rsidR="00EA5C5F">
        <w:rPr>
          <w:rFonts w:ascii="Times New Roman" w:hAnsi="Times New Roman" w:cs="Times New Roman"/>
          <w:sz w:val="28"/>
          <w:szCs w:val="28"/>
        </w:rPr>
        <w:t xml:space="preserve">ectomycorrhizal </w:t>
      </w:r>
      <w:r w:rsidRPr="001278B9">
        <w:rPr>
          <w:rFonts w:ascii="Times New Roman" w:hAnsi="Times New Roman" w:cs="Times New Roman"/>
          <w:sz w:val="28"/>
          <w:szCs w:val="28"/>
        </w:rPr>
        <w:t>fung</w:t>
      </w:r>
      <w:r w:rsidR="00EA5C5F">
        <w:rPr>
          <w:rFonts w:ascii="Times New Roman" w:hAnsi="Times New Roman" w:cs="Times New Roman"/>
          <w:sz w:val="28"/>
          <w:szCs w:val="28"/>
        </w:rPr>
        <w:t>i</w:t>
      </w:r>
      <w:r w:rsidRPr="001278B9">
        <w:rPr>
          <w:rFonts w:ascii="Times New Roman" w:hAnsi="Times New Roman" w:cs="Times New Roman"/>
          <w:sz w:val="28"/>
          <w:szCs w:val="28"/>
        </w:rPr>
        <w:t xml:space="preserve"> to plant water relations depend on plant genotype</w:t>
      </w:r>
      <w:r w:rsidR="00EA5C5F">
        <w:rPr>
          <w:rFonts w:ascii="Times New Roman" w:hAnsi="Times New Roman" w:cs="Times New Roman"/>
          <w:sz w:val="28"/>
          <w:szCs w:val="28"/>
        </w:rPr>
        <w:t xml:space="preserve"> in pinyon pine</w:t>
      </w:r>
    </w:p>
    <w:p w14:paraId="0DEFBF5C" w14:textId="57286A6D" w:rsidR="00A922D8" w:rsidRPr="001278B9" w:rsidRDefault="00A922D8" w:rsidP="00A922D8">
      <w:pPr>
        <w:pStyle w:val="Body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78B9">
        <w:rPr>
          <w:rFonts w:ascii="Times New Roman" w:hAnsi="Times New Roman" w:cs="Times New Roman"/>
          <w:sz w:val="24"/>
          <w:szCs w:val="24"/>
        </w:rPr>
        <w:t xml:space="preserve">Sanna Sevanto, Catherine A. Gehring, Max G. Ryan, Adair Patterson, Adrian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1278B9">
        <w:rPr>
          <w:rFonts w:ascii="Times New Roman" w:hAnsi="Times New Roman" w:cs="Times New Roman"/>
          <w:sz w:val="24"/>
          <w:szCs w:val="24"/>
        </w:rPr>
        <w:t>Losko, Sven C. Vogel, Kelsey R. Carter, L. Turin Dickman, Michelle A. Espy, Cheryl R. Kuske</w:t>
      </w:r>
    </w:p>
    <w:p w14:paraId="0339E760" w14:textId="7C7F0F2C" w:rsidR="00A922D8" w:rsidRDefault="00717850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7602CC" wp14:editId="1B21D7C3">
            <wp:extent cx="5943600" cy="2070735"/>
            <wp:effectExtent l="0" t="0" r="0" b="5715"/>
            <wp:docPr id="7" name="Picture 7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0BDA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19E426" wp14:editId="57CA1588">
                <wp:simplePos x="0" y="0"/>
                <wp:positionH relativeFrom="column">
                  <wp:posOffset>-64424</wp:posOffset>
                </wp:positionH>
                <wp:positionV relativeFrom="paragraph">
                  <wp:posOffset>2320059</wp:posOffset>
                </wp:positionV>
                <wp:extent cx="6301740" cy="1404620"/>
                <wp:effectExtent l="0" t="0" r="3810" b="82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17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866B47" w14:textId="2C25716B" w:rsidR="0022372D" w:rsidRPr="00BA006E" w:rsidRDefault="00D3070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A006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1:</w:t>
                            </w:r>
                            <w:r w:rsidRPr="00BA006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ffect of live and sterile inoculation treatments on photosynthesis (a), stomatal conductance (b) and intrinsic water use efficiency (iWUE; the ratio of photosynthesis to stomatal conductance) (c) of the drought tolerant and intolerant pine seedlings. </w:t>
                            </w:r>
                            <w:r w:rsidR="004C3AF4" w:rsidRPr="00BA006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re were </w:t>
                            </w:r>
                            <w:r w:rsidR="009206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o </w:t>
                            </w:r>
                            <w:r w:rsidR="004C3AF4" w:rsidRPr="00BA006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ifferences between the treatments (multi-way ANOVA, p&gt;0.05). </w:t>
                            </w:r>
                            <w:r w:rsidRPr="00BA006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data presented here was collected prior to neutron imaging. The leaf area </w:t>
                            </w:r>
                            <w:r w:rsidR="004C3AF4" w:rsidRPr="00BA006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 each measurement was estimated from photographs taken after the measurement because harvesting the leaves at this time point was not possible</w:t>
                            </w:r>
                            <w:r w:rsidR="002237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19E4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05pt;margin-top:182.7pt;width:496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" stroked="f">
                <v:textbox style="mso-fit-shape-to-text:t">
                  <w:txbxContent>
                    <w:p w14:paraId="66866B47" w14:textId="2C25716B" w:rsidR="0022372D" w:rsidRPr="00BA006E" w:rsidRDefault="00D3070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A006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1:</w:t>
                      </w:r>
                      <w:r w:rsidRPr="00BA006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ffect of live and sterile inoculation treatments on photosynthesis (a), stomatal conductance (b) and intrinsic water use efficiency (iWUE; the ratio of photosynthesis to stomatal conductance) (c) of the drought tolerant and intolerant pine seedlings. </w:t>
                      </w:r>
                      <w:r w:rsidR="004C3AF4" w:rsidRPr="00BA006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re were </w:t>
                      </w:r>
                      <w:r w:rsidR="009206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o </w:t>
                      </w:r>
                      <w:r w:rsidR="004C3AF4" w:rsidRPr="00BA006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ifferences between the treatments (multi-way ANOVA, p&gt;0.05). </w:t>
                      </w:r>
                      <w:r w:rsidRPr="00BA006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data presented here was collected prior to neutron imaging. The leaf area </w:t>
                      </w:r>
                      <w:r w:rsidR="004C3AF4" w:rsidRPr="00BA006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 each measurement was estimated from photographs taken after the measurement because harvesting the leaves at this time point was not possible</w:t>
                      </w:r>
                      <w:r w:rsidR="002237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BC3F85" w14:textId="21E4BC3A" w:rsidR="00A922D8" w:rsidRDefault="00A922D8"/>
    <w:p w14:paraId="12D02EFA" w14:textId="66B0BFF0" w:rsidR="00A8579A" w:rsidRDefault="0022372D" w:rsidP="00794D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78B9">
        <w:rPr>
          <w:noProof/>
        </w:rPr>
        <w:lastRenderedPageBreak/>
        <w:drawing>
          <wp:inline distT="0" distB="0" distL="0" distR="0" wp14:anchorId="0C1A9487" wp14:editId="371BD384">
            <wp:extent cx="5943600" cy="3342640"/>
            <wp:effectExtent l="0" t="0" r="0" b="0"/>
            <wp:docPr id="3" name="Picture 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B5572" w14:textId="30B21F56" w:rsidR="0022372D" w:rsidRPr="0022372D" w:rsidRDefault="0022372D" w:rsidP="0022372D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4"/>
          <w:szCs w:val="24"/>
        </w:rPr>
      </w:pPr>
      <w:r w:rsidRPr="0022372D">
        <w:rPr>
          <w:rFonts w:ascii="Times New Roman" w:hAnsi="Times New Roman" w:cs="Times New Roman"/>
          <w:b/>
          <w:sz w:val="24"/>
          <w:szCs w:val="24"/>
        </w:rPr>
        <w:t>Figure S2.</w:t>
      </w:r>
      <w:r w:rsidRPr="0022372D">
        <w:rPr>
          <w:rFonts w:ascii="Times New Roman" w:hAnsi="Times New Roman" w:cs="Times New Roman"/>
          <w:sz w:val="24"/>
          <w:szCs w:val="24"/>
        </w:rPr>
        <w:t xml:space="preserve"> An example of how the water flow velocity and uptake rate were obtained from neutron radiography images. Pairs of live- and sterile inoculated pinyon pine seedlings were imaged with neutron radiography (left). To calculate the root water uptake rate, the main root of each plant was divided into four equal-size segments (middle), and a Weibull equation was fitted to the signal intensity changes at these </w:t>
      </w:r>
      <w:r w:rsidR="006005D4">
        <w:rPr>
          <w:rFonts w:ascii="Times New Roman" w:hAnsi="Times New Roman" w:cs="Times New Roman"/>
          <w:sz w:val="24"/>
          <w:szCs w:val="24"/>
        </w:rPr>
        <w:t xml:space="preserve">segments </w:t>
      </w:r>
      <w:r w:rsidRPr="0022372D">
        <w:rPr>
          <w:rFonts w:ascii="Times New Roman" w:hAnsi="Times New Roman" w:cs="Times New Roman"/>
          <w:sz w:val="24"/>
          <w:szCs w:val="24"/>
        </w:rPr>
        <w:t>(right</w:t>
      </w:r>
      <w:r w:rsidR="006005D4">
        <w:rPr>
          <w:rFonts w:ascii="Times New Roman" w:hAnsi="Times New Roman" w:cs="Times New Roman"/>
          <w:sz w:val="24"/>
          <w:szCs w:val="24"/>
        </w:rPr>
        <w:t>; the different colors in the intensity graphs are used to distinguish between the segments</w:t>
      </w:r>
      <w:r w:rsidRPr="0022372D">
        <w:rPr>
          <w:rFonts w:ascii="Times New Roman" w:hAnsi="Times New Roman" w:cs="Times New Roman"/>
          <w:sz w:val="24"/>
          <w:szCs w:val="24"/>
        </w:rPr>
        <w:t xml:space="preserve">). Water uptake rate was calculated from the slope of a linear fit to the points at which </w:t>
      </w:r>
      <w:r w:rsidR="006C72CE">
        <w:rPr>
          <w:rFonts w:ascii="Times New Roman" w:hAnsi="Times New Roman" w:cs="Times New Roman"/>
          <w:sz w:val="24"/>
          <w:szCs w:val="24"/>
        </w:rPr>
        <w:t xml:space="preserve">the </w:t>
      </w:r>
      <w:r w:rsidRPr="0022372D">
        <w:rPr>
          <w:rFonts w:ascii="Times New Roman" w:hAnsi="Times New Roman" w:cs="Times New Roman"/>
          <w:sz w:val="24"/>
          <w:szCs w:val="24"/>
        </w:rPr>
        <w:t>D</w:t>
      </w:r>
      <w:r w:rsidRPr="002237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2372D">
        <w:rPr>
          <w:rFonts w:ascii="Times New Roman" w:hAnsi="Times New Roman" w:cs="Times New Roman"/>
          <w:sz w:val="24"/>
          <w:szCs w:val="24"/>
        </w:rPr>
        <w:t>O signal became visible at each height determined using the first inflection point of the curves (</w:t>
      </w:r>
      <w:r w:rsidRPr="0022372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22372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uptake</w:t>
      </w:r>
      <w:r w:rsidR="006005D4">
        <w:rPr>
          <w:rFonts w:ascii="Times New Roman" w:hAnsi="Times New Roman" w:cs="Times New Roman"/>
          <w:sz w:val="24"/>
          <w:szCs w:val="24"/>
        </w:rPr>
        <w:t xml:space="preserve"> marked for example only in one of the intensity graphs</w:t>
      </w:r>
      <w:r w:rsidRPr="0022372D">
        <w:rPr>
          <w:rFonts w:ascii="Times New Roman" w:hAnsi="Times New Roman" w:cs="Times New Roman"/>
          <w:sz w:val="24"/>
          <w:szCs w:val="24"/>
        </w:rPr>
        <w:t>). Effects of the soil were removed by selecting equal-size soil segments on both sides of the root and subtracting their average from the signal intensity at the root</w:t>
      </w:r>
      <w:r w:rsidR="006005D4">
        <w:rPr>
          <w:rFonts w:ascii="Times New Roman" w:hAnsi="Times New Roman" w:cs="Times New Roman"/>
          <w:sz w:val="24"/>
          <w:szCs w:val="24"/>
        </w:rPr>
        <w:t xml:space="preserve"> marked as the top segment</w:t>
      </w:r>
      <w:r w:rsidRPr="0022372D">
        <w:rPr>
          <w:rFonts w:ascii="Times New Roman" w:hAnsi="Times New Roman" w:cs="Times New Roman"/>
          <w:sz w:val="24"/>
          <w:szCs w:val="24"/>
        </w:rPr>
        <w:t xml:space="preserve">. </w:t>
      </w:r>
      <w:r w:rsidR="006005D4">
        <w:rPr>
          <w:rFonts w:ascii="Times New Roman" w:hAnsi="Times New Roman" w:cs="Times New Roman"/>
          <w:sz w:val="24"/>
          <w:szCs w:val="24"/>
        </w:rPr>
        <w:t>This protocol was repeated for each segment and both for both live and sterile inoculated plants to allow comparison of water uptake rates. Water</w:t>
      </w:r>
      <w:r w:rsidR="002A6C75">
        <w:rPr>
          <w:rFonts w:ascii="Times New Roman" w:hAnsi="Times New Roman" w:cs="Times New Roman"/>
          <w:sz w:val="24"/>
          <w:szCs w:val="24"/>
        </w:rPr>
        <w:t xml:space="preserve"> flow</w:t>
      </w:r>
      <w:r w:rsidR="006005D4">
        <w:rPr>
          <w:rFonts w:ascii="Times New Roman" w:hAnsi="Times New Roman" w:cs="Times New Roman"/>
          <w:sz w:val="24"/>
          <w:szCs w:val="24"/>
        </w:rPr>
        <w:t xml:space="preserve"> in the s</w:t>
      </w:r>
      <w:r w:rsidRPr="0022372D">
        <w:rPr>
          <w:rFonts w:ascii="Times New Roman" w:hAnsi="Times New Roman" w:cs="Times New Roman"/>
          <w:sz w:val="24"/>
          <w:szCs w:val="24"/>
        </w:rPr>
        <w:t xml:space="preserve">oil was calculated with a similar protocol but using segments outside of the root zone. </w:t>
      </w:r>
    </w:p>
    <w:p w14:paraId="67624494" w14:textId="77777777" w:rsidR="0022372D" w:rsidRDefault="0022372D" w:rsidP="00794D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5CAE4F" w14:textId="77777777" w:rsidR="0022372D" w:rsidRDefault="0022372D" w:rsidP="00794D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5AB17F" w14:textId="77777777" w:rsidR="0022372D" w:rsidRDefault="0022372D" w:rsidP="00794D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B81468" w14:textId="05866EB5" w:rsidR="0022372D" w:rsidRDefault="0022372D" w:rsidP="00794D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151BB39" wp14:editId="35C6217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590290"/>
            <wp:effectExtent l="0" t="0" r="0" b="0"/>
            <wp:wrapSquare wrapText="bothSides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46BBBC" w14:textId="4A584767" w:rsidR="00794D8E" w:rsidRPr="00BA006E" w:rsidRDefault="00794D8E" w:rsidP="00794D8E">
      <w:pPr>
        <w:rPr>
          <w:rFonts w:ascii="Times New Roman" w:hAnsi="Times New Roman" w:cs="Times New Roman"/>
          <w:sz w:val="24"/>
          <w:szCs w:val="24"/>
        </w:rPr>
      </w:pPr>
      <w:r w:rsidRPr="00BA006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2372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A006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A006E">
        <w:rPr>
          <w:rFonts w:ascii="Times New Roman" w:hAnsi="Times New Roman" w:cs="Times New Roman"/>
          <w:sz w:val="24"/>
          <w:szCs w:val="24"/>
        </w:rPr>
        <w:t xml:space="preserve"> </w:t>
      </w:r>
      <w:r w:rsidR="001E1D94">
        <w:rPr>
          <w:rFonts w:ascii="Times New Roman" w:hAnsi="Times New Roman" w:cs="Times New Roman"/>
          <w:sz w:val="24"/>
          <w:szCs w:val="24"/>
        </w:rPr>
        <w:t>The data used for determining stomatal closure point (SCP) for the live- and sterile-inoculated drought tolerant (two top rows) and drought intolerant (two bottom rows) seedings. Stomatal conductance (Gs) on the y-axis is normalized to its maximum as is customary when determining SCP (Skelton et al.</w:t>
      </w:r>
      <w:r w:rsidR="00F47DE9">
        <w:rPr>
          <w:rFonts w:ascii="Times New Roman" w:hAnsi="Times New Roman" w:cs="Times New Roman"/>
          <w:sz w:val="24"/>
          <w:szCs w:val="24"/>
        </w:rPr>
        <w:t xml:space="preserve"> 2015</w:t>
      </w:r>
      <w:r w:rsidR="001E1D94">
        <w:rPr>
          <w:rFonts w:ascii="Times New Roman" w:hAnsi="Times New Roman" w:cs="Times New Roman"/>
          <w:sz w:val="24"/>
          <w:szCs w:val="24"/>
        </w:rPr>
        <w:t xml:space="preserve">). The dashed line shows the fitted Weibull equation (eq. </w:t>
      </w:r>
      <w:r w:rsidR="00F47DE9">
        <w:rPr>
          <w:rFonts w:ascii="Times New Roman" w:hAnsi="Times New Roman" w:cs="Times New Roman"/>
          <w:sz w:val="24"/>
          <w:szCs w:val="24"/>
        </w:rPr>
        <w:t>(1)</w:t>
      </w:r>
      <w:r w:rsidR="001E1D94">
        <w:rPr>
          <w:rFonts w:ascii="Times New Roman" w:hAnsi="Times New Roman" w:cs="Times New Roman"/>
          <w:sz w:val="24"/>
          <w:szCs w:val="24"/>
        </w:rPr>
        <w:t xml:space="preserve"> in the manuscript) for each case. Stomatal closure point is the leaf water potential (</w:t>
      </w:r>
      <w:r w:rsidR="001E1D94">
        <w:rPr>
          <w:rFonts w:ascii="Times New Roman" w:hAnsi="Times New Roman" w:cs="Times New Roman"/>
          <w:sz w:val="24"/>
          <w:szCs w:val="24"/>
        </w:rPr>
        <w:sym w:font="Symbol" w:char="F059"/>
      </w:r>
      <w:r w:rsidR="001E1D94">
        <w:rPr>
          <w:rFonts w:ascii="Times New Roman" w:hAnsi="Times New Roman" w:cs="Times New Roman"/>
          <w:sz w:val="24"/>
          <w:szCs w:val="24"/>
        </w:rPr>
        <w:t xml:space="preserve"> on the x-axis) representing the inflection point of the fitted curve. </w:t>
      </w:r>
    </w:p>
    <w:p w14:paraId="747D213B" w14:textId="32130309" w:rsidR="00D30707" w:rsidRPr="00ED3E8A" w:rsidRDefault="00D30707">
      <w:pPr>
        <w:rPr>
          <w:rFonts w:ascii="Times New Roman" w:hAnsi="Times New Roman" w:cs="Times New Roman"/>
          <w:sz w:val="24"/>
          <w:szCs w:val="24"/>
        </w:rPr>
      </w:pPr>
    </w:p>
    <w:p w14:paraId="70F0C6BD" w14:textId="2F7D3E20" w:rsidR="00A922D8" w:rsidRPr="00ED3E8A" w:rsidRDefault="00F47D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3E8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5846A9E" w14:textId="77777777" w:rsidR="00F47DE9" w:rsidRPr="00ED3E8A" w:rsidRDefault="00F47DE9" w:rsidP="00F47DE9">
      <w:pPr>
        <w:spacing w:after="120"/>
        <w:ind w:left="360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ED3E8A">
        <w:rPr>
          <w:rFonts w:ascii="Times New Roman" w:eastAsia="Times New Roman" w:hAnsi="Times New Roman" w:cs="Times New Roman"/>
          <w:sz w:val="24"/>
          <w:szCs w:val="24"/>
        </w:rPr>
        <w:t xml:space="preserve">Skelton, R. P., West, A. G. &amp; Dawson, T. E. Predicting plant vulnerability to drought in biodiverse regions using functional traits. </w:t>
      </w:r>
      <w:r w:rsidRPr="00ED3E8A">
        <w:rPr>
          <w:rFonts w:ascii="Times New Roman" w:hAnsi="Times New Roman" w:cs="Times New Roman"/>
          <w:i/>
          <w:sz w:val="24"/>
          <w:szCs w:val="24"/>
        </w:rPr>
        <w:t xml:space="preserve">Proc. Natl. Acad. Sci. U.S.A </w:t>
      </w:r>
      <w:r w:rsidRPr="00ED3E8A">
        <w:rPr>
          <w:rFonts w:ascii="Times New Roman" w:hAnsi="Times New Roman" w:cs="Times New Roman"/>
          <w:b/>
          <w:bCs/>
          <w:iCs/>
          <w:sz w:val="24"/>
          <w:szCs w:val="24"/>
        </w:rPr>
        <w:t>112,</w:t>
      </w:r>
      <w:r w:rsidRPr="00ED3E8A">
        <w:rPr>
          <w:rFonts w:ascii="Times New Roman" w:hAnsi="Times New Roman" w:cs="Times New Roman"/>
          <w:iCs/>
          <w:sz w:val="24"/>
          <w:szCs w:val="24"/>
        </w:rPr>
        <w:t xml:space="preserve"> 5744-5749 (2015).</w:t>
      </w:r>
    </w:p>
    <w:p w14:paraId="0FB71633" w14:textId="77777777" w:rsidR="00F47DE9" w:rsidRPr="00ED3E8A" w:rsidRDefault="00F47DE9">
      <w:pPr>
        <w:rPr>
          <w:rFonts w:ascii="Times New Roman" w:hAnsi="Times New Roman" w:cs="Times New Roman"/>
          <w:sz w:val="24"/>
          <w:szCs w:val="24"/>
        </w:rPr>
      </w:pPr>
    </w:p>
    <w:p w14:paraId="65819360" w14:textId="77777777" w:rsidR="00F47DE9" w:rsidRPr="00ED3E8A" w:rsidRDefault="00F47DE9">
      <w:pPr>
        <w:rPr>
          <w:rFonts w:ascii="Times New Roman" w:hAnsi="Times New Roman" w:cs="Times New Roman"/>
          <w:sz w:val="24"/>
          <w:szCs w:val="24"/>
        </w:rPr>
      </w:pPr>
    </w:p>
    <w:sectPr w:rsidR="00F47DE9" w:rsidRPr="00ED3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2D8"/>
    <w:rsid w:val="0015585F"/>
    <w:rsid w:val="001771BE"/>
    <w:rsid w:val="001E1D94"/>
    <w:rsid w:val="001F6B45"/>
    <w:rsid w:val="002006CE"/>
    <w:rsid w:val="0022372D"/>
    <w:rsid w:val="002A6C75"/>
    <w:rsid w:val="004C3AF4"/>
    <w:rsid w:val="00583E6E"/>
    <w:rsid w:val="006005D4"/>
    <w:rsid w:val="006C72CE"/>
    <w:rsid w:val="00717850"/>
    <w:rsid w:val="007422EA"/>
    <w:rsid w:val="00794D8E"/>
    <w:rsid w:val="008A0829"/>
    <w:rsid w:val="00913AAB"/>
    <w:rsid w:val="0092063E"/>
    <w:rsid w:val="009744E7"/>
    <w:rsid w:val="009D3E23"/>
    <w:rsid w:val="009E731F"/>
    <w:rsid w:val="00A8579A"/>
    <w:rsid w:val="00A922D8"/>
    <w:rsid w:val="00AD69B4"/>
    <w:rsid w:val="00BA006E"/>
    <w:rsid w:val="00D30707"/>
    <w:rsid w:val="00EA5C5F"/>
    <w:rsid w:val="00ED3E8A"/>
    <w:rsid w:val="00ED5016"/>
    <w:rsid w:val="00EE120D"/>
    <w:rsid w:val="00F47DE9"/>
    <w:rsid w:val="00F80BDA"/>
    <w:rsid w:val="00FB6726"/>
    <w:rsid w:val="00FF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0AD5F"/>
  <w15:chartTrackingRefBased/>
  <w15:docId w15:val="{403CED7C-7245-4789-AC05-B52B78B5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922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7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2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2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s Alamos National Laboratory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nto, Sanna Annika</dc:creator>
  <cp:keywords/>
  <dc:description/>
  <cp:lastModifiedBy>Sevanto, Sanna Annika</cp:lastModifiedBy>
  <cp:revision>8</cp:revision>
  <dcterms:created xsi:type="dcterms:W3CDTF">2023-08-17T14:34:00Z</dcterms:created>
  <dcterms:modified xsi:type="dcterms:W3CDTF">2023-08-31T23:07:00Z</dcterms:modified>
</cp:coreProperties>
</file>